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81" w:type="dxa"/>
        <w:tblInd w:w="93" w:type="dxa"/>
        <w:tblLook w:val="04A0"/>
      </w:tblPr>
      <w:tblGrid>
        <w:gridCol w:w="1926"/>
        <w:gridCol w:w="4170"/>
        <w:gridCol w:w="1322"/>
        <w:gridCol w:w="6663"/>
      </w:tblGrid>
      <w:tr w:rsidR="007B5237" w:rsidRPr="00C17A8D" w:rsidTr="008A2BA9">
        <w:trPr>
          <w:trHeight w:val="315"/>
        </w:trPr>
        <w:tc>
          <w:tcPr>
            <w:tcW w:w="14081" w:type="dxa"/>
            <w:gridSpan w:val="4"/>
            <w:tcBorders>
              <w:bottom w:val="single" w:sz="4" w:space="0" w:color="auto"/>
            </w:tcBorders>
          </w:tcPr>
          <w:p w:rsidR="007B5237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upplementary Table S7</w:t>
            </w:r>
            <w:r w:rsidR="007B5237" w:rsidRPr="007B523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: Details of all the transcripts identified of genes involved in vitamin C biosynthesis</w:t>
            </w:r>
          </w:p>
          <w:p w:rsidR="00A935B1" w:rsidRPr="007B5237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</w:p>
        </w:tc>
      </w:tr>
      <w:tr w:rsidR="008A2BA9" w:rsidRPr="00C17A8D" w:rsidTr="008A2BA9">
        <w:trPr>
          <w:trHeight w:val="315"/>
        </w:trPr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8A2BA9" w:rsidRPr="00A935B1" w:rsidRDefault="008A2BA9" w:rsidP="008A2B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A935B1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Gene Name</w:t>
            </w:r>
          </w:p>
        </w:tc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</w:tcPr>
          <w:p w:rsidR="008A2BA9" w:rsidRPr="00A935B1" w:rsidRDefault="008A2BA9" w:rsidP="008A2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Conti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 I</w:t>
            </w:r>
            <w:r w:rsidRPr="00A935B1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D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:rsidR="008A2BA9" w:rsidRPr="00A935B1" w:rsidRDefault="008A2BA9" w:rsidP="008A2B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A935B1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equence Length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b</w:t>
            </w:r>
            <w:r w:rsidRPr="00A935B1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p</w:t>
            </w:r>
            <w:proofErr w:type="spellEnd"/>
            <w:r w:rsidRPr="00A935B1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)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:rsidR="008A2BA9" w:rsidRPr="00A935B1" w:rsidRDefault="008A2BA9" w:rsidP="008A2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A935B1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BLASTX Analysis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935B1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</w:p>
          <w:p w:rsidR="00A935B1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</w:p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Hexokinase</w:t>
            </w:r>
          </w:p>
        </w:tc>
        <w:tc>
          <w:tcPr>
            <w:tcW w:w="4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10516_length_78_cov_3.000000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0</w:t>
            </w:r>
          </w:p>
        </w:tc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09978718|gb|ACJ04704.1|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xokin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1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28573_length_205_cov_11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7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356520703|ref|XP_003529000.1| PREDICTED: hexokinase-1-lik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28575_length_165_cov_11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7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356495748|ref|XP_003516735.1| PREDICTED: hexokinase-2-lik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28577_length_143_cov_14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5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24143653|ref|XP_002325031.1| predicted protein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28578_length_406_cov_11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8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11066213|gb|AAG28503.1|AF196966_1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xokin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28582_length_406_cov_3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8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11066213|gb|AAG28503.1|AF196966_1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xokin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28584_length_596_cov_3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8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356513171|ref|XP_003525287.1| PREDICTED: hexokinase-1-lik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28588_length_141_cov_3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3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24143653|ref|XP_002325031.1| predicted protein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37345_length_72_cov_1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4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112430755|gb|ABI18156.1|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xokin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63387_length_294_cov_3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6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24083000|ref|XP_002306924.1| predicted protein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65359_length_264_cov_3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6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75291596|sp|Q6Q8A5.1|HXK2_TOBAC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cNam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: Full=Hexokinase-2,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loroplastic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;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ltNam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: Full=NtHxK2; Flags: Precursor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1524_length_89_cov_12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1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11066213|gb|AAG28503.1|AF196966_1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xokin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1537_length_660_cov_4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2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25436573|ref|XP_002274759.1| PREDICTED: hexokinase-3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1539_length_463_cov_4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5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147820969|emb|CAN74594.1| hypothetical protein VITISV_003476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5586_length_1670_cov_3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02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25445080|ref|XP_002283608.1| PREDICTED: hexokinase-1-lik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56438_length_84_cov_1.595238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6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357132912|ref|XP_003568072.1| PREDICTED: LOW QUALITY PROTEIN: hexokinase-5-lik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58981_length_239_cov_3.933054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1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356513171|ref|XP_003525287.1| PREDICTED: hexokinase-1-lik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58982_length_193_cov_2.512953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5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24059148|ref|XP_002299739.1| predicted protein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65758_length_100_cov_3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2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18026821|gb|AAL55635.1|AF118134_1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xokin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-related protein 1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65759_length_83_cov_2.975904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5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357165897|ref|XP_003580531.1| PREDICTED: hexokinase-4,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loroplastic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-lik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65760_length_86_cov_4.767442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8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55538922|ref|XP_002510526.1|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xokin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putativ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67061_length_139_cov_3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1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09978720|gb|ACJ04705.1|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xokin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2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76044_length_215_cov_2.944186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7</w:t>
            </w:r>
          </w:p>
        </w:tc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25457987|ref|XP_002275922.1| PREDICTED: hexokinase-2,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loroplastic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 w:val="restart"/>
            <w:tcBorders>
              <w:top w:val="single" w:sz="4" w:space="0" w:color="auto"/>
            </w:tcBorders>
          </w:tcPr>
          <w:p w:rsidR="00A935B1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</w:p>
          <w:p w:rsidR="00A935B1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</w:p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Phosphogluco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isomerase</w:t>
            </w:r>
            <w:proofErr w:type="spellEnd"/>
          </w:p>
        </w:tc>
        <w:tc>
          <w:tcPr>
            <w:tcW w:w="4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30602_length_69_cov_2.000000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1</w:t>
            </w:r>
          </w:p>
        </w:tc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588818|dbj|BAA23182.1|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ytosolic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sphogluco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somer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19675_length_683_cov_4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5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2775491|dbj|BAC11914.1|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ytosolic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sphogluco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somer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47422_length_1651_cov_5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83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356508007|ref|XP_003522754.1| PREDICTED: glucose-6-phosphat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somer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-lik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1889_length_168_cov_5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0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194702654|gb|ACF85411.1| unknown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19673_length_1027_cov_4.000000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59</w:t>
            </w:r>
          </w:p>
        </w:tc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25458305|ref|XP_002282774.1| PREDICTED: glucose-6-phosphat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somer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ytosolic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1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 w:val="restart"/>
            <w:tcBorders>
              <w:top w:val="single" w:sz="4" w:space="0" w:color="auto"/>
            </w:tcBorders>
          </w:tcPr>
          <w:p w:rsidR="00A935B1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</w:p>
          <w:p w:rsidR="00A935B1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</w:p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Phosphomanno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isomerase</w:t>
            </w:r>
            <w:proofErr w:type="spellEnd"/>
          </w:p>
        </w:tc>
        <w:tc>
          <w:tcPr>
            <w:tcW w:w="4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67580_length_144_cov_2.277778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6</w:t>
            </w:r>
          </w:p>
        </w:tc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60617303|gb|AAX31279.1|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sphomanno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somer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74537_length_110_cov_2.527273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2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30679394|ref|NP_192229.3| uncharacterized protein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46077_length_1143_cov_2.995625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75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147841344|emb|CAN60179.1| hypothetical protein VITISV_011365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85515_length_68_cov_3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55572106|ref|XP_002526993.1| mannose-6-phosphat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somer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putativ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50845_length_1243_cov_2.938053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75</w:t>
            </w:r>
          </w:p>
        </w:tc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115434298|ref|NP_001041907.1| Os01g0127900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 w:val="restart"/>
            <w:tcBorders>
              <w:top w:val="single" w:sz="4" w:space="0" w:color="auto"/>
            </w:tcBorders>
          </w:tcPr>
          <w:p w:rsidR="008A2BA9" w:rsidRDefault="008A2BA9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</w:p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Phosphomanno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-</w:t>
            </w:r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utase</w:t>
            </w:r>
            <w:proofErr w:type="spellEnd"/>
          </w:p>
        </w:tc>
        <w:tc>
          <w:tcPr>
            <w:tcW w:w="4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30010_length_1566_cov_6.000000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98</w:t>
            </w:r>
          </w:p>
        </w:tc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55584011|ref|XP_002532751.1|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sphoglucomut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putativ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2412_length_821_cov_4.907430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3</w:t>
            </w:r>
          </w:p>
        </w:tc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42074812|ref|XP_002447342.1| hypothetical protein SORBIDRAFT_06g033280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 w:val="restart"/>
            <w:tcBorders>
              <w:top w:val="single" w:sz="4" w:space="0" w:color="auto"/>
            </w:tcBorders>
          </w:tcPr>
          <w:p w:rsidR="00A935B1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</w:p>
          <w:p w:rsidR="00A935B1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</w:p>
          <w:p w:rsidR="00A935B1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</w:p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GDP-D-Mannos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Pyrophosphorylase</w:t>
            </w:r>
            <w:proofErr w:type="spellEnd"/>
          </w:p>
        </w:tc>
        <w:tc>
          <w:tcPr>
            <w:tcW w:w="4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5547_length_102_cov_8.000000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4</w:t>
            </w:r>
          </w:p>
        </w:tc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22876022|gb|ACM69043.1| GDP-D-mannos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yrophosphoryl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5578_length_126_cov_3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8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113952525|gb|ABI48955.1| GDP-D-mannos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yrophosphoryl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35211_length_471_cov_8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3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25457154|ref|XP_002283703.1| PREDICTED: mannose-1-phosphat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uanyltransfer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alpha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soform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1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35213_length_167_cov_3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9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359488770|ref|XP_003633817.1| PREDICTED: mannose-1-phosphat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uanyltransfer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alpha-lik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soform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2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70329_length_256_cov_2.699219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8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55577159|ref|XP_002529463.1| conserved hypothetical protein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9996_length_845_cov_11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7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326532794|dbj|BAJ89242.1| predicted protein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38975_length_402_cov_5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4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25457154|ref|XP_002283703.1| PREDICTED: mannose-1-phosphat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uanyltransfer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alpha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soform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1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38980_length_190_cov_4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2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6006499|gb|AAN77308.1| Putative GDP-mannos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yrophosphoryl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45729_length_99_cov_3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80973464|gb|ABB53473.1| GDP-mannos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yrophosphoryl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5550_length_96_cov_5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8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80973464|gb|ABB53473.1| GDP-mannos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yrophosphoryl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35215_length_346_cov_2.898844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8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148841127|gb|ABR14736.1| GDP-mannos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yrophosphoryl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5577_length_153_cov_3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5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357460959|ref|XP_003600761.1| Mannose-1-phosphat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uanyltransfer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5582_length_233_cov_2.888412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5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24831509|gb|ACN66754.1| GMP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35205_length_189_cov_9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1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24135729|ref|XP_002322146.1| predicted protein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35209_length_493_cov_8.517241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5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24135729|ref|XP_002322146.1| predicted protein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5545_length_234_cov_8.166667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6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24112691|ref|XP_002316262.1| predicted protein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5555_length_236_cov_8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8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148909316|gb|ABR17757.1| unknown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5559_length_173_cov_20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5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357460959|ref|XP_003600761.1| Mannose-1-phosphat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uanyltransfer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5564_length_147_cov_23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9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357125854|ref|XP_003564604.1| PREDICTED: probable mannose-1-phosphat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uanylyltransfer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3-lik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5565_length_361_cov_20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3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25449380|ref|XP_002282422.1| PREDICTED: mannose-1-phosphat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uanylyltransfer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1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soform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1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5572_length_256_cov_3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8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26493137|ref|NP_001142302.1| uncharacterized protein LOC100274471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5573_length_108_cov_3.000000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0</w:t>
            </w:r>
          </w:p>
        </w:tc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15233308|ref|NP_191118.1| mannose-1-phosphat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uanylyltransfer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 w:val="restart"/>
            <w:tcBorders>
              <w:top w:val="single" w:sz="4" w:space="0" w:color="auto"/>
            </w:tcBorders>
          </w:tcPr>
          <w:p w:rsidR="00A935B1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</w:p>
          <w:p w:rsidR="00A935B1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</w:p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GDP-Mannose-3ʹ, 5ʹ-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epimerase</w:t>
            </w:r>
            <w:proofErr w:type="spellEnd"/>
          </w:p>
        </w:tc>
        <w:tc>
          <w:tcPr>
            <w:tcW w:w="4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34516_length_300_cov_17.000000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2</w:t>
            </w:r>
          </w:p>
        </w:tc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146432257|gb|ABQ41112.1| GDP-mannose-3',5'-epimeras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5299_length_297_cov_4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9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146432257|gb|ABQ41112.1| GDP-mannose-3',5'-epimeras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34515_length_311_cov_17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3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55580957|ref|XP_002531297.1|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tdp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-glucose 4-6-dehydratase, putativ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34517_length_90_cov_19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2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356573081|ref|XP_003554693.1| PREDICTED: GDP-mannose 3,5-epimerase 1-lik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34519_length_99_cov_17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82400136|gb|ABB72807.1| NAD-dependent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pimer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/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hydrat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family protein-like protein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34521_length_123_cov_17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5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18117843|dbj|BAH03299.1| GDP-D-mannose-3',5'-epimeras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34523_length_91_cov_17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3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12275446|ref|NP_001130997.1| uncharacterized protein LOC100192102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84707_length_88_cov_3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0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84437921|gb|ADB85573.1| GDP-D-mannose 3',5'-epimeras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5295_length_176_cov_3.795455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8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115482032|ref|NP_001064609.1| Os10g0417600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5297_length_276_cov_4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8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195620882|gb|ACG32271.1| GDP-mannose 3,5-epimerase 1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25301_length_539_cov_3.686456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1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23469963|gb|ACM90324.1| GDP-D-mannose-3',5'-epimeras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47465_length_105_cov_2.000000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7</w:t>
            </w:r>
          </w:p>
        </w:tc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356573081|ref|XP_003554693.1| PREDICTED: GDP-mannose 3,5-epimerase 1-lik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 w:val="restart"/>
            <w:tcBorders>
              <w:top w:val="single" w:sz="4" w:space="0" w:color="auto"/>
            </w:tcBorders>
          </w:tcPr>
          <w:p w:rsidR="00A935B1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</w:p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GDP-L-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galacto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phosphoryl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/</w:t>
            </w:r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br/>
              <w:t>L-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Galacto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Guanyltransferase</w:t>
            </w:r>
            <w:proofErr w:type="spellEnd"/>
          </w:p>
        </w:tc>
        <w:tc>
          <w:tcPr>
            <w:tcW w:w="4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781_length_1188_cov_6.989899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20</w:t>
            </w:r>
          </w:p>
        </w:tc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i|357157220|ref|XP_003577725.1| PREDICTED: GDP-L-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lacto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sphoryl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1-lik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9993_length_114_cov_8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6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i|357157220|ref|XP_003577725.1| PREDICTED: GDP-L-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lacto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sphoryl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1-lik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23747_length_232_cov_21.000000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4</w:t>
            </w:r>
          </w:p>
        </w:tc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i|357156527|ref|XP_003577487.1| PREDICTED: GDP-L-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lacto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sphoryl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1-lik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 w:val="restart"/>
            <w:tcBorders>
              <w:top w:val="single" w:sz="4" w:space="0" w:color="auto"/>
            </w:tcBorders>
          </w:tcPr>
          <w:p w:rsidR="00A935B1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</w:p>
          <w:p w:rsidR="00A935B1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</w:p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L-Galactose-1-P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Phosphatase</w:t>
            </w:r>
            <w:proofErr w:type="spellEnd"/>
          </w:p>
        </w:tc>
        <w:tc>
          <w:tcPr>
            <w:tcW w:w="4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31521_length_357_cov_2.994398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9</w:t>
            </w:r>
          </w:p>
        </w:tc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319739583|gb|ADV59926.1| putative L-galactose-1-phosphat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sphat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5054_length_159_cov_9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1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55275406|gb|AAV49506.1| L-galactose-1-phosphat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sphat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5056_length_147_cov_9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9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55275406|gb|AAV49506.1| L-galactose-1-phosphat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sphat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5060_length_561_cov_5.937612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3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319739583|gb|ADV59926.1| putative L-galactose-1-phosphat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sphat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5063_length_147_cov_3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9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55275406|gb|AAV49506.1| L-galactose-1-phosphat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sphat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5065_length_159_cov_3.0000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1</w:t>
            </w:r>
          </w:p>
        </w:tc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55275406|gb|AAV49506.1| L-galactose-1-phosphat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sphat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5068_length_112_cov_6.000000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4</w:t>
            </w:r>
          </w:p>
        </w:tc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55581603|ref|XP_002531606.1|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yo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ositol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nophosphat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, putative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 w:val="restart"/>
            <w:tcBorders>
              <w:top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L-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Galacto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Dehydrogenase</w:t>
            </w:r>
            <w:proofErr w:type="spellEnd"/>
          </w:p>
        </w:tc>
        <w:tc>
          <w:tcPr>
            <w:tcW w:w="4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4146_length_546_cov_8.007326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8</w:t>
            </w:r>
          </w:p>
        </w:tc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i|146432259|gb|ABQ41113.1| L-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lacto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hydrogen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4147_length_96_cov_6.000000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8</w:t>
            </w:r>
          </w:p>
        </w:tc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i|307136456|gb|ADN34261.1| L-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lacto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hydrogen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 w:val="restart"/>
            <w:tcBorders>
              <w:top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 xml:space="preserve">L-Galactono-1, 4-lacton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Dehydrogenase</w:t>
            </w:r>
            <w:proofErr w:type="spellEnd"/>
          </w:p>
        </w:tc>
        <w:tc>
          <w:tcPr>
            <w:tcW w:w="4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164775_length_195_cov_2.958974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7</w:t>
            </w:r>
          </w:p>
        </w:tc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3986289|dbj|BAA34995.1| L-Galactono-1,4-lactone </w:t>
            </w:r>
            <w:proofErr w:type="spellStart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hydrogenase</w:t>
            </w:r>
            <w:proofErr w:type="spellEnd"/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</w:tr>
      <w:tr w:rsidR="00A935B1" w:rsidRPr="00C17A8D" w:rsidTr="008A2BA9">
        <w:trPr>
          <w:trHeight w:val="315"/>
        </w:trPr>
        <w:tc>
          <w:tcPr>
            <w:tcW w:w="1926" w:type="dxa"/>
            <w:vMerge/>
            <w:tcBorders>
              <w:bottom w:val="single" w:sz="4" w:space="0" w:color="auto"/>
            </w:tcBorders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4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DE_58479_length_1611_cov_2.981999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43</w:t>
            </w:r>
          </w:p>
        </w:tc>
        <w:tc>
          <w:tcPr>
            <w:tcW w:w="66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5B1" w:rsidRPr="00C17A8D" w:rsidRDefault="00A935B1" w:rsidP="007B52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17A8D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gi|218186410|gb|EEC68837.1| hypothetical protein OsI_37417 </w:t>
            </w:r>
          </w:p>
        </w:tc>
      </w:tr>
    </w:tbl>
    <w:p w:rsidR="00854BEC" w:rsidRDefault="00854BEC"/>
    <w:sectPr w:rsidR="00854BEC" w:rsidSect="00C17A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C17A8D"/>
    <w:rsid w:val="00415267"/>
    <w:rsid w:val="007B5237"/>
    <w:rsid w:val="00854BEC"/>
    <w:rsid w:val="008A2BA9"/>
    <w:rsid w:val="00A935B1"/>
    <w:rsid w:val="00C17A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21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7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7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2D9888FE-FC60-4C9F-A342-C8C640289B34}"/>
</file>

<file path=customXml/itemProps2.xml><?xml version="1.0" encoding="utf-8"?>
<ds:datastoreItem xmlns:ds="http://schemas.openxmlformats.org/officeDocument/2006/customXml" ds:itemID="{8DF7412A-9158-4DD9-AC5F-6BDF63D42339}"/>
</file>

<file path=customXml/itemProps3.xml><?xml version="1.0" encoding="utf-8"?>
<ds:datastoreItem xmlns:ds="http://schemas.openxmlformats.org/officeDocument/2006/customXml" ds:itemID="{D930FB6A-288A-4720-B9EF-E6DCFD88BD6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389</Words>
  <Characters>792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W</dc:creator>
  <cp:lastModifiedBy>DellW</cp:lastModifiedBy>
  <cp:revision>2</cp:revision>
  <dcterms:created xsi:type="dcterms:W3CDTF">2016-05-18T06:28:00Z</dcterms:created>
  <dcterms:modified xsi:type="dcterms:W3CDTF">2016-06-01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